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ysskygge"/>
        <w:tblW w:w="0" w:type="auto"/>
        <w:tblLook w:val="04A0" w:firstRow="1" w:lastRow="0" w:firstColumn="1" w:lastColumn="0" w:noHBand="0" w:noVBand="1"/>
      </w:tblPr>
      <w:tblGrid>
        <w:gridCol w:w="3322"/>
        <w:gridCol w:w="7247"/>
        <w:gridCol w:w="1120"/>
      </w:tblGrid>
      <w:tr w:rsidR="00053F7C" w:rsidRPr="00A53DF4" w14:paraId="1A7472BC" w14:textId="77777777" w:rsidTr="00155E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14:paraId="2EF7C6A2" w14:textId="77777777" w:rsidR="00053F7C" w:rsidRPr="00A53DF4" w:rsidRDefault="00053F7C" w:rsidP="007271BE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7247" w:type="dxa"/>
          </w:tcPr>
          <w:p w14:paraId="728BEF4B" w14:textId="77777777" w:rsidR="00053F7C" w:rsidRPr="00A53DF4" w:rsidRDefault="00053F7C" w:rsidP="007271B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A53DF4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20" w:type="dxa"/>
          </w:tcPr>
          <w:p w14:paraId="7D680428" w14:textId="77777777" w:rsidR="00053F7C" w:rsidRPr="00A53DF4" w:rsidRDefault="00053F7C" w:rsidP="007271B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A53DF4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053F7C" w:rsidRPr="00A53DF4" w14:paraId="6C5BFCC5" w14:textId="77777777" w:rsidTr="0015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14:paraId="0062680C" w14:textId="77777777" w:rsidR="00053F7C" w:rsidRPr="00A53DF4" w:rsidRDefault="00053F7C" w:rsidP="00053F7C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A53DF4">
              <w:rPr>
                <w:rFonts w:ascii="Times New Roman" w:hAnsi="Times New Roman" w:cs="Times New Roman"/>
                <w:lang w:val="en-GB"/>
              </w:rPr>
              <w:t>Dialysis</w:t>
            </w:r>
          </w:p>
        </w:tc>
        <w:tc>
          <w:tcPr>
            <w:tcW w:w="7247" w:type="dxa"/>
          </w:tcPr>
          <w:p w14:paraId="5A3E4E5A" w14:textId="77777777" w:rsidR="00053F7C" w:rsidRPr="00A53DF4" w:rsidRDefault="00053F7C" w:rsidP="00053F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3DF4">
              <w:rPr>
                <w:rFonts w:ascii="Times New Roman" w:hAnsi="Times New Roman" w:cs="Times New Roman"/>
                <w:lang w:val="en-GB"/>
              </w:rPr>
              <w:t>Postoperative, new onset need for dialysis</w:t>
            </w:r>
          </w:p>
        </w:tc>
        <w:tc>
          <w:tcPr>
            <w:tcW w:w="1120" w:type="dxa"/>
          </w:tcPr>
          <w:p w14:paraId="2350C32B" w14:textId="77777777" w:rsidR="00053F7C" w:rsidRPr="00A53DF4" w:rsidRDefault="00053F7C" w:rsidP="00053F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3DF4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053F7C" w:rsidRPr="00A53DF4" w14:paraId="2B692A52" w14:textId="77777777" w:rsidTr="00155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14:paraId="1FFCFB98" w14:textId="77777777" w:rsidR="00053F7C" w:rsidRPr="00A53DF4" w:rsidRDefault="00053F7C" w:rsidP="00053F7C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A53DF4">
              <w:rPr>
                <w:rFonts w:ascii="Times New Roman" w:hAnsi="Times New Roman" w:cs="Times New Roman"/>
                <w:lang w:val="en-GB"/>
              </w:rPr>
              <w:t>Intestinal ischemia</w:t>
            </w:r>
          </w:p>
        </w:tc>
        <w:tc>
          <w:tcPr>
            <w:tcW w:w="7247" w:type="dxa"/>
          </w:tcPr>
          <w:p w14:paraId="474CAA98" w14:textId="77777777" w:rsidR="00053F7C" w:rsidRPr="00A53DF4" w:rsidRDefault="00053F7C" w:rsidP="00053F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3DF4">
              <w:rPr>
                <w:rFonts w:ascii="Times New Roman" w:hAnsi="Times New Roman" w:cs="Times New Roman"/>
                <w:lang w:val="en-GB"/>
              </w:rPr>
              <w:t>Intestinal ischemia requiring treatment</w:t>
            </w:r>
          </w:p>
        </w:tc>
        <w:tc>
          <w:tcPr>
            <w:tcW w:w="1120" w:type="dxa"/>
          </w:tcPr>
          <w:p w14:paraId="633961C8" w14:textId="77777777" w:rsidR="00053F7C" w:rsidRPr="00A53DF4" w:rsidRDefault="00053F7C" w:rsidP="00053F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3DF4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053F7C" w:rsidRPr="00A53DF4" w14:paraId="32A61C5B" w14:textId="77777777" w:rsidTr="0015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14:paraId="7C895E82" w14:textId="77777777" w:rsidR="00053F7C" w:rsidRPr="00A53DF4" w:rsidRDefault="00053F7C" w:rsidP="00053F7C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A53DF4">
              <w:rPr>
                <w:rFonts w:ascii="Times New Roman" w:hAnsi="Times New Roman" w:cs="Times New Roman"/>
                <w:lang w:val="en-GB"/>
              </w:rPr>
              <w:t>Pulmonary complications</w:t>
            </w:r>
          </w:p>
        </w:tc>
        <w:tc>
          <w:tcPr>
            <w:tcW w:w="7247" w:type="dxa"/>
          </w:tcPr>
          <w:p w14:paraId="3CFB8F72" w14:textId="77777777" w:rsidR="00053F7C" w:rsidRPr="00A53DF4" w:rsidRDefault="00053F7C" w:rsidP="00053F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3DF4">
              <w:rPr>
                <w:rFonts w:ascii="Times New Roman" w:hAnsi="Times New Roman" w:cs="Times New Roman"/>
                <w:lang w:val="en-GB"/>
              </w:rPr>
              <w:t>Pulmonary complications requiring treatment</w:t>
            </w:r>
          </w:p>
        </w:tc>
        <w:tc>
          <w:tcPr>
            <w:tcW w:w="1120" w:type="dxa"/>
          </w:tcPr>
          <w:p w14:paraId="19BAE9C0" w14:textId="77777777" w:rsidR="00053F7C" w:rsidRPr="00A53DF4" w:rsidRDefault="00053F7C" w:rsidP="00053F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3DF4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053F7C" w:rsidRPr="00A53DF4" w14:paraId="7EA749D2" w14:textId="77777777" w:rsidTr="00155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14:paraId="299A8BFA" w14:textId="77777777" w:rsidR="00053F7C" w:rsidRPr="00A53DF4" w:rsidRDefault="00053F7C" w:rsidP="00053F7C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A53DF4">
              <w:rPr>
                <w:rFonts w:ascii="Times New Roman" w:hAnsi="Times New Roman" w:cs="Times New Roman"/>
                <w:lang w:val="en-GB"/>
              </w:rPr>
              <w:t>Cardiac complications</w:t>
            </w:r>
          </w:p>
        </w:tc>
        <w:tc>
          <w:tcPr>
            <w:tcW w:w="7247" w:type="dxa"/>
          </w:tcPr>
          <w:p w14:paraId="28F8C326" w14:textId="77777777" w:rsidR="00053F7C" w:rsidRPr="00A53DF4" w:rsidRDefault="00053F7C" w:rsidP="00053F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3D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ute myocardial infarct, new onset arrhythmia, new onset heart failure</w:t>
            </w:r>
          </w:p>
        </w:tc>
        <w:tc>
          <w:tcPr>
            <w:tcW w:w="1120" w:type="dxa"/>
          </w:tcPr>
          <w:p w14:paraId="6A634DA9" w14:textId="77777777" w:rsidR="00053F7C" w:rsidRPr="00A53DF4" w:rsidRDefault="00053F7C" w:rsidP="00053F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3DF4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053F7C" w:rsidRPr="00A53DF4" w14:paraId="07658FCC" w14:textId="77777777" w:rsidTr="0015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14:paraId="72C80009" w14:textId="77777777" w:rsidR="00053F7C" w:rsidRPr="00A53DF4" w:rsidRDefault="00053F7C" w:rsidP="00053F7C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A53DF4">
              <w:rPr>
                <w:rFonts w:ascii="Times New Roman" w:hAnsi="Times New Roman" w:cs="Times New Roman"/>
                <w:lang w:val="en-GB"/>
              </w:rPr>
              <w:t>Embolus</w:t>
            </w:r>
          </w:p>
        </w:tc>
        <w:tc>
          <w:tcPr>
            <w:tcW w:w="7247" w:type="dxa"/>
          </w:tcPr>
          <w:p w14:paraId="7DB6581F" w14:textId="7ADC272E" w:rsidR="00053F7C" w:rsidRPr="00A53DF4" w:rsidRDefault="00B56041" w:rsidP="00053F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eripheral </w:t>
            </w:r>
            <w:r w:rsidR="00053F7C" w:rsidRPr="00A53DF4">
              <w:rPr>
                <w:rFonts w:ascii="Times New Roman" w:hAnsi="Times New Roman" w:cs="Times New Roman"/>
                <w:lang w:val="en-GB"/>
              </w:rPr>
              <w:t>embolus</w:t>
            </w:r>
          </w:p>
        </w:tc>
        <w:tc>
          <w:tcPr>
            <w:tcW w:w="1120" w:type="dxa"/>
          </w:tcPr>
          <w:p w14:paraId="575F8B08" w14:textId="77777777" w:rsidR="00053F7C" w:rsidRPr="00A53DF4" w:rsidRDefault="00053F7C" w:rsidP="00053F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3DF4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053F7C" w:rsidRPr="00A53DF4" w14:paraId="2AC2AC8F" w14:textId="77777777" w:rsidTr="00155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14:paraId="5E4A2913" w14:textId="77777777" w:rsidR="00053F7C" w:rsidRPr="00A53DF4" w:rsidRDefault="00053F7C" w:rsidP="00053F7C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A53DF4">
              <w:rPr>
                <w:rFonts w:ascii="Times New Roman" w:hAnsi="Times New Roman" w:cs="Times New Roman"/>
                <w:lang w:val="en-GB"/>
              </w:rPr>
              <w:t>Acute tubulointerstitial nephritis</w:t>
            </w:r>
          </w:p>
        </w:tc>
        <w:tc>
          <w:tcPr>
            <w:tcW w:w="7247" w:type="dxa"/>
          </w:tcPr>
          <w:p w14:paraId="5E169EEF" w14:textId="77777777" w:rsidR="00053F7C" w:rsidRPr="00A53DF4" w:rsidRDefault="00053F7C" w:rsidP="00053F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3DF4">
              <w:rPr>
                <w:rFonts w:ascii="Times New Roman" w:hAnsi="Times New Roman" w:cs="Times New Roman"/>
                <w:lang w:val="en-GB"/>
              </w:rPr>
              <w:t>Postoperative, new onset acute tubulointerstitial nephritis</w:t>
            </w:r>
          </w:p>
        </w:tc>
        <w:tc>
          <w:tcPr>
            <w:tcW w:w="1120" w:type="dxa"/>
          </w:tcPr>
          <w:p w14:paraId="24DC1948" w14:textId="77777777" w:rsidR="00053F7C" w:rsidRPr="00A53DF4" w:rsidRDefault="00053F7C" w:rsidP="00053F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3DF4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</w:tbl>
    <w:p w14:paraId="1FE12D06" w14:textId="7778867B" w:rsidR="00B56EC1" w:rsidRDefault="00B56EC1" w:rsidP="00B56EC1">
      <w:pPr>
        <w:spacing w:before="240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Supp</w:t>
      </w:r>
      <w:r w:rsidR="00434163">
        <w:rPr>
          <w:rFonts w:ascii="Times New Roman" w:hAnsi="Times New Roman" w:cs="Times New Roman"/>
          <w:b/>
          <w:sz w:val="24"/>
          <w:lang w:val="en-GB"/>
        </w:rPr>
        <w:t>orting information</w:t>
      </w:r>
      <w:r>
        <w:rPr>
          <w:rFonts w:ascii="Times New Roman" w:hAnsi="Times New Roman" w:cs="Times New Roman"/>
          <w:b/>
          <w:sz w:val="24"/>
          <w:lang w:val="en-GB"/>
        </w:rPr>
        <w:t xml:space="preserve"> 1a</w:t>
      </w:r>
      <w:r w:rsidRPr="00A53DF4">
        <w:rPr>
          <w:rFonts w:ascii="Times New Roman" w:hAnsi="Times New Roman" w:cs="Times New Roman"/>
          <w:b/>
          <w:sz w:val="24"/>
          <w:lang w:val="en-GB"/>
        </w:rPr>
        <w:t xml:space="preserve">: </w:t>
      </w:r>
      <w:r w:rsidRPr="00A53DF4">
        <w:rPr>
          <w:rFonts w:ascii="Times New Roman" w:hAnsi="Times New Roman" w:cs="Times New Roman"/>
          <w:sz w:val="24"/>
          <w:lang w:val="en-GB"/>
        </w:rPr>
        <w:t xml:space="preserve">Definition of </w:t>
      </w:r>
      <w:r>
        <w:rPr>
          <w:rFonts w:ascii="Times New Roman" w:hAnsi="Times New Roman" w:cs="Times New Roman"/>
          <w:sz w:val="24"/>
          <w:lang w:val="en-GB"/>
        </w:rPr>
        <w:t xml:space="preserve">postoperative </w:t>
      </w:r>
      <w:r w:rsidRPr="00A53DF4">
        <w:rPr>
          <w:rFonts w:ascii="Times New Roman" w:hAnsi="Times New Roman" w:cs="Times New Roman"/>
          <w:sz w:val="24"/>
          <w:lang w:val="en-GB"/>
        </w:rPr>
        <w:t>in-hospital complications</w:t>
      </w:r>
    </w:p>
    <w:p w14:paraId="48C5FEEB" w14:textId="711A551A" w:rsidR="00687006" w:rsidRDefault="00687006" w:rsidP="00F437F7">
      <w:pPr>
        <w:spacing w:after="0" w:line="360" w:lineRule="auto"/>
        <w:rPr>
          <w:rFonts w:ascii="Times New Roman" w:hAnsi="Times New Roman" w:cs="Times New Roman"/>
          <w:b/>
          <w:sz w:val="24"/>
          <w:lang w:val="en-GB"/>
        </w:rPr>
      </w:pPr>
    </w:p>
    <w:p w14:paraId="1A3FCBBF" w14:textId="77777777" w:rsidR="004A343D" w:rsidRPr="00A53DF4" w:rsidRDefault="004A343D" w:rsidP="00F437F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Lysskygge"/>
        <w:tblW w:w="11830" w:type="dxa"/>
        <w:tblLook w:val="04A0" w:firstRow="1" w:lastRow="0" w:firstColumn="1" w:lastColumn="0" w:noHBand="0" w:noVBand="1"/>
      </w:tblPr>
      <w:tblGrid>
        <w:gridCol w:w="3419"/>
        <w:gridCol w:w="1366"/>
        <w:gridCol w:w="1382"/>
        <w:gridCol w:w="1381"/>
        <w:gridCol w:w="1382"/>
        <w:gridCol w:w="1521"/>
        <w:gridCol w:w="1379"/>
      </w:tblGrid>
      <w:tr w:rsidR="00DF1682" w:rsidRPr="00A53DF4" w14:paraId="40ED345C" w14:textId="77777777" w:rsidTr="004D31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dxa"/>
          </w:tcPr>
          <w:p w14:paraId="6ED149B8" w14:textId="77777777" w:rsidR="00687006" w:rsidRPr="001D232A" w:rsidRDefault="00687006" w:rsidP="009817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6" w:type="dxa"/>
          </w:tcPr>
          <w:p w14:paraId="6E061B91" w14:textId="77777777" w:rsidR="00687006" w:rsidRDefault="00687006" w:rsidP="006870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3DF4">
              <w:rPr>
                <w:rFonts w:ascii="Times New Roman" w:hAnsi="Times New Roman" w:cs="Times New Roman"/>
                <w:lang w:val="en-GB"/>
              </w:rPr>
              <w:t>0</w:t>
            </w:r>
          </w:p>
          <w:p w14:paraId="7B5C7019" w14:textId="77777777" w:rsidR="001D232A" w:rsidRPr="00A53DF4" w:rsidRDefault="001D232A" w:rsidP="006870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ransfusions</w:t>
            </w:r>
          </w:p>
        </w:tc>
        <w:tc>
          <w:tcPr>
            <w:tcW w:w="1382" w:type="dxa"/>
          </w:tcPr>
          <w:p w14:paraId="24457AFA" w14:textId="77777777" w:rsidR="00687006" w:rsidRPr="00A53DF4" w:rsidRDefault="00687006" w:rsidP="006870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A53DF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81" w:type="dxa"/>
          </w:tcPr>
          <w:p w14:paraId="188B8118" w14:textId="77777777" w:rsidR="00687006" w:rsidRPr="00A53DF4" w:rsidRDefault="00687006" w:rsidP="006870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A53DF4">
              <w:rPr>
                <w:rFonts w:ascii="Times New Roman" w:hAnsi="Times New Roman" w:cs="Times New Roman"/>
                <w:lang w:val="en-GB"/>
              </w:rPr>
              <w:t>2-3</w:t>
            </w:r>
          </w:p>
        </w:tc>
        <w:tc>
          <w:tcPr>
            <w:tcW w:w="1382" w:type="dxa"/>
          </w:tcPr>
          <w:p w14:paraId="3AE43901" w14:textId="77777777" w:rsidR="00687006" w:rsidRPr="00A53DF4" w:rsidRDefault="00687006" w:rsidP="006870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A53DF4">
              <w:rPr>
                <w:rFonts w:ascii="Times New Roman" w:hAnsi="Times New Roman" w:cs="Times New Roman"/>
                <w:lang w:val="en-GB"/>
              </w:rPr>
              <w:t>4-5</w:t>
            </w:r>
          </w:p>
        </w:tc>
        <w:tc>
          <w:tcPr>
            <w:tcW w:w="1521" w:type="dxa"/>
          </w:tcPr>
          <w:p w14:paraId="606BB98C" w14:textId="77777777" w:rsidR="00687006" w:rsidRPr="00A53DF4" w:rsidRDefault="00687006" w:rsidP="006870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A53DF4">
              <w:rPr>
                <w:rFonts w:ascii="Times New Roman" w:hAnsi="Times New Roman" w:cs="Times New Roman"/>
                <w:lang w:val="en-GB"/>
              </w:rPr>
              <w:t>&gt;5</w:t>
            </w:r>
          </w:p>
        </w:tc>
        <w:tc>
          <w:tcPr>
            <w:tcW w:w="1379" w:type="dxa"/>
          </w:tcPr>
          <w:p w14:paraId="1FBA1610" w14:textId="77777777" w:rsidR="00687006" w:rsidRPr="00687006" w:rsidRDefault="00687006" w:rsidP="006870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A53DF4">
              <w:rPr>
                <w:rFonts w:ascii="Times New Roman" w:hAnsi="Times New Roman" w:cs="Times New Roman"/>
                <w:lang w:val="en-GB"/>
              </w:rPr>
              <w:t>All patients</w:t>
            </w:r>
          </w:p>
        </w:tc>
      </w:tr>
      <w:tr w:rsidR="004D31A4" w:rsidRPr="00A53DF4" w14:paraId="4DA53377" w14:textId="77777777" w:rsidTr="004D3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dxa"/>
          </w:tcPr>
          <w:p w14:paraId="66FE9160" w14:textId="77777777" w:rsidR="00687006" w:rsidRPr="00A53DF4" w:rsidRDefault="00687006" w:rsidP="009817A6">
            <w:pPr>
              <w:rPr>
                <w:rFonts w:ascii="Times New Roman" w:hAnsi="Times New Roman" w:cs="Times New Roman"/>
                <w:lang w:val="en-GB"/>
              </w:rPr>
            </w:pPr>
            <w:r w:rsidRPr="00A53DF4">
              <w:rPr>
                <w:rFonts w:ascii="Times New Roman" w:hAnsi="Times New Roman" w:cs="Times New Roman"/>
                <w:lang w:val="en-GB"/>
              </w:rPr>
              <w:t>Dialysis</w:t>
            </w:r>
          </w:p>
        </w:tc>
        <w:tc>
          <w:tcPr>
            <w:tcW w:w="1366" w:type="dxa"/>
          </w:tcPr>
          <w:p w14:paraId="4F1BF58D" w14:textId="77777777" w:rsidR="00687006" w:rsidRPr="00A53DF4" w:rsidRDefault="00DF1682" w:rsidP="00981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 (2)</w:t>
            </w:r>
          </w:p>
        </w:tc>
        <w:tc>
          <w:tcPr>
            <w:tcW w:w="1382" w:type="dxa"/>
          </w:tcPr>
          <w:p w14:paraId="7EA80EB7" w14:textId="77777777" w:rsidR="00687006" w:rsidRPr="00A53DF4" w:rsidRDefault="00DF1682" w:rsidP="00981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 (3)</w:t>
            </w:r>
          </w:p>
        </w:tc>
        <w:tc>
          <w:tcPr>
            <w:tcW w:w="1381" w:type="dxa"/>
          </w:tcPr>
          <w:p w14:paraId="10498349" w14:textId="77777777" w:rsidR="00687006" w:rsidRPr="00A53DF4" w:rsidRDefault="00DF1682" w:rsidP="00981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 (8)</w:t>
            </w:r>
          </w:p>
        </w:tc>
        <w:tc>
          <w:tcPr>
            <w:tcW w:w="1382" w:type="dxa"/>
          </w:tcPr>
          <w:p w14:paraId="6F3E4449" w14:textId="77777777" w:rsidR="00687006" w:rsidRPr="00DF1682" w:rsidRDefault="00DF1682" w:rsidP="00981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8 </w:t>
            </w:r>
            <w:r w:rsidRPr="00DF1682">
              <w:rPr>
                <w:rFonts w:ascii="Times New Roman" w:hAnsi="Times New Roman" w:cs="Times New Roman"/>
                <w:lang w:val="en-GB"/>
              </w:rPr>
              <w:t>(13)</w:t>
            </w:r>
          </w:p>
        </w:tc>
        <w:tc>
          <w:tcPr>
            <w:tcW w:w="1521" w:type="dxa"/>
          </w:tcPr>
          <w:p w14:paraId="42CE8A46" w14:textId="77777777" w:rsidR="00687006" w:rsidRPr="00DF1682" w:rsidRDefault="00DF1682" w:rsidP="00981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8.8 </w:t>
            </w:r>
            <w:r w:rsidRPr="00DF1682">
              <w:rPr>
                <w:rFonts w:ascii="Times New Roman" w:hAnsi="Times New Roman" w:cs="Times New Roman"/>
                <w:lang w:val="en-GB"/>
              </w:rPr>
              <w:t>(75)</w:t>
            </w:r>
          </w:p>
        </w:tc>
        <w:tc>
          <w:tcPr>
            <w:tcW w:w="1379" w:type="dxa"/>
          </w:tcPr>
          <w:p w14:paraId="089B6CAF" w14:textId="77777777" w:rsidR="00687006" w:rsidRPr="00DF1682" w:rsidRDefault="00DF1682" w:rsidP="00981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.6 </w:t>
            </w:r>
            <w:r w:rsidRPr="00DF1682">
              <w:rPr>
                <w:rFonts w:ascii="Times New Roman" w:hAnsi="Times New Roman" w:cs="Times New Roman"/>
                <w:lang w:val="en-GB"/>
              </w:rPr>
              <w:t>(101)</w:t>
            </w:r>
          </w:p>
        </w:tc>
      </w:tr>
      <w:tr w:rsidR="00DF1682" w:rsidRPr="001D232A" w14:paraId="13AFFEA7" w14:textId="77777777" w:rsidTr="004D31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dxa"/>
          </w:tcPr>
          <w:p w14:paraId="55B4376B" w14:textId="77777777" w:rsidR="00687006" w:rsidRPr="00A53DF4" w:rsidRDefault="00687006" w:rsidP="009817A6">
            <w:pPr>
              <w:rPr>
                <w:rFonts w:ascii="Times New Roman" w:hAnsi="Times New Roman" w:cs="Times New Roman"/>
                <w:lang w:val="en-GB"/>
              </w:rPr>
            </w:pPr>
            <w:r w:rsidRPr="00A53DF4">
              <w:rPr>
                <w:rFonts w:ascii="Times New Roman" w:hAnsi="Times New Roman" w:cs="Times New Roman"/>
                <w:lang w:val="en-GB"/>
              </w:rPr>
              <w:t>Intestinal ischemia</w:t>
            </w:r>
          </w:p>
        </w:tc>
        <w:tc>
          <w:tcPr>
            <w:tcW w:w="1366" w:type="dxa"/>
          </w:tcPr>
          <w:p w14:paraId="7DBEDFE1" w14:textId="77777777" w:rsidR="00687006" w:rsidRPr="00A53DF4" w:rsidRDefault="001D232A" w:rsidP="00981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 (3)</w:t>
            </w:r>
          </w:p>
        </w:tc>
        <w:tc>
          <w:tcPr>
            <w:tcW w:w="1382" w:type="dxa"/>
          </w:tcPr>
          <w:p w14:paraId="1E9FBD0A" w14:textId="77777777" w:rsidR="00687006" w:rsidRPr="00A53DF4" w:rsidRDefault="001D232A" w:rsidP="00981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 (2)</w:t>
            </w:r>
          </w:p>
        </w:tc>
        <w:tc>
          <w:tcPr>
            <w:tcW w:w="1381" w:type="dxa"/>
          </w:tcPr>
          <w:p w14:paraId="7123FDAC" w14:textId="77777777" w:rsidR="00687006" w:rsidRPr="00A53DF4" w:rsidRDefault="001D232A" w:rsidP="00981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 (13)</w:t>
            </w:r>
          </w:p>
        </w:tc>
        <w:tc>
          <w:tcPr>
            <w:tcW w:w="1382" w:type="dxa"/>
          </w:tcPr>
          <w:p w14:paraId="0CC7B5E9" w14:textId="77777777" w:rsidR="00687006" w:rsidRPr="00A53DF4" w:rsidRDefault="001D232A" w:rsidP="00981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1 (15)</w:t>
            </w:r>
          </w:p>
        </w:tc>
        <w:tc>
          <w:tcPr>
            <w:tcW w:w="1521" w:type="dxa"/>
          </w:tcPr>
          <w:p w14:paraId="649A5A06" w14:textId="77777777" w:rsidR="00687006" w:rsidRPr="00A53DF4" w:rsidRDefault="00DF1682" w:rsidP="00981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4</w:t>
            </w:r>
            <w:r w:rsidR="001D232A">
              <w:rPr>
                <w:rFonts w:ascii="Times New Roman" w:hAnsi="Times New Roman" w:cs="Times New Roman"/>
                <w:lang w:val="en-GB"/>
              </w:rPr>
              <w:t xml:space="preserve"> (63)</w:t>
            </w:r>
          </w:p>
        </w:tc>
        <w:tc>
          <w:tcPr>
            <w:tcW w:w="1379" w:type="dxa"/>
          </w:tcPr>
          <w:p w14:paraId="107C82BB" w14:textId="77777777" w:rsidR="00687006" w:rsidRPr="00A53DF4" w:rsidRDefault="001D232A" w:rsidP="00981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5 (96)</w:t>
            </w:r>
          </w:p>
        </w:tc>
      </w:tr>
      <w:tr w:rsidR="004D31A4" w:rsidRPr="001D232A" w14:paraId="6F44C5DF" w14:textId="77777777" w:rsidTr="004D3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dxa"/>
          </w:tcPr>
          <w:p w14:paraId="61C9016A" w14:textId="77777777" w:rsidR="00687006" w:rsidRPr="00A53DF4" w:rsidRDefault="00687006" w:rsidP="009817A6">
            <w:pPr>
              <w:rPr>
                <w:rFonts w:ascii="Times New Roman" w:hAnsi="Times New Roman" w:cs="Times New Roman"/>
                <w:lang w:val="en-GB"/>
              </w:rPr>
            </w:pPr>
            <w:r w:rsidRPr="00A53DF4">
              <w:rPr>
                <w:rFonts w:ascii="Times New Roman" w:hAnsi="Times New Roman" w:cs="Times New Roman"/>
                <w:lang w:val="en-GB"/>
              </w:rPr>
              <w:t>Pulmonary complications</w:t>
            </w:r>
          </w:p>
        </w:tc>
        <w:tc>
          <w:tcPr>
            <w:tcW w:w="1366" w:type="dxa"/>
          </w:tcPr>
          <w:p w14:paraId="77483AE9" w14:textId="77777777" w:rsidR="00687006" w:rsidRPr="00A53DF4" w:rsidRDefault="00DF1682" w:rsidP="00981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0 (40)</w:t>
            </w:r>
          </w:p>
        </w:tc>
        <w:tc>
          <w:tcPr>
            <w:tcW w:w="1382" w:type="dxa"/>
          </w:tcPr>
          <w:p w14:paraId="29090311" w14:textId="77777777" w:rsidR="00687006" w:rsidRPr="00DF1682" w:rsidRDefault="00DF1682" w:rsidP="00981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8.5 </w:t>
            </w:r>
            <w:r w:rsidRPr="00DF1682">
              <w:rPr>
                <w:rFonts w:ascii="Times New Roman" w:hAnsi="Times New Roman" w:cs="Times New Roman"/>
                <w:lang w:val="en-GB"/>
              </w:rPr>
              <w:t>(28)</w:t>
            </w:r>
          </w:p>
        </w:tc>
        <w:tc>
          <w:tcPr>
            <w:tcW w:w="1381" w:type="dxa"/>
          </w:tcPr>
          <w:p w14:paraId="59C777EB" w14:textId="77777777" w:rsidR="00687006" w:rsidRPr="00DF1682" w:rsidRDefault="00DF1682" w:rsidP="00981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3 (85)</w:t>
            </w:r>
          </w:p>
        </w:tc>
        <w:tc>
          <w:tcPr>
            <w:tcW w:w="1382" w:type="dxa"/>
          </w:tcPr>
          <w:p w14:paraId="54505CEB" w14:textId="77777777" w:rsidR="00687006" w:rsidRPr="00DF1682" w:rsidRDefault="00DF1682" w:rsidP="00981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0 (65)</w:t>
            </w:r>
          </w:p>
        </w:tc>
        <w:tc>
          <w:tcPr>
            <w:tcW w:w="1521" w:type="dxa"/>
          </w:tcPr>
          <w:p w14:paraId="2A098873" w14:textId="77777777" w:rsidR="00687006" w:rsidRPr="00DF1682" w:rsidRDefault="00DF1682" w:rsidP="00981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.5 (141)</w:t>
            </w:r>
          </w:p>
        </w:tc>
        <w:tc>
          <w:tcPr>
            <w:tcW w:w="1379" w:type="dxa"/>
          </w:tcPr>
          <w:p w14:paraId="4AC47EE4" w14:textId="77777777" w:rsidR="00687006" w:rsidRPr="00DF1682" w:rsidRDefault="00DF1682" w:rsidP="00981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3 (359)</w:t>
            </w:r>
          </w:p>
        </w:tc>
      </w:tr>
      <w:tr w:rsidR="00DF1682" w:rsidRPr="001D232A" w14:paraId="0D454DE7" w14:textId="77777777" w:rsidTr="004D31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dxa"/>
          </w:tcPr>
          <w:p w14:paraId="3C67DC12" w14:textId="77777777" w:rsidR="00687006" w:rsidRPr="00A53DF4" w:rsidRDefault="00687006" w:rsidP="009817A6">
            <w:pPr>
              <w:rPr>
                <w:rFonts w:ascii="Times New Roman" w:hAnsi="Times New Roman" w:cs="Times New Roman"/>
                <w:lang w:val="en-GB"/>
              </w:rPr>
            </w:pPr>
            <w:r w:rsidRPr="00A53DF4">
              <w:rPr>
                <w:rFonts w:ascii="Times New Roman" w:hAnsi="Times New Roman" w:cs="Times New Roman"/>
                <w:lang w:val="en-GB"/>
              </w:rPr>
              <w:t>Cardiac complications</w:t>
            </w:r>
          </w:p>
        </w:tc>
        <w:tc>
          <w:tcPr>
            <w:tcW w:w="1366" w:type="dxa"/>
          </w:tcPr>
          <w:p w14:paraId="77727348" w14:textId="77777777" w:rsidR="00687006" w:rsidRPr="00A53DF4" w:rsidRDefault="00C511F8" w:rsidP="00981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9 (31)</w:t>
            </w:r>
          </w:p>
        </w:tc>
        <w:tc>
          <w:tcPr>
            <w:tcW w:w="1382" w:type="dxa"/>
          </w:tcPr>
          <w:p w14:paraId="7CBD7BB3" w14:textId="77777777" w:rsidR="00687006" w:rsidRPr="00A53DF4" w:rsidRDefault="00C511F8" w:rsidP="00981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0 (13)</w:t>
            </w:r>
          </w:p>
        </w:tc>
        <w:tc>
          <w:tcPr>
            <w:tcW w:w="1381" w:type="dxa"/>
          </w:tcPr>
          <w:p w14:paraId="0C3F8D9F" w14:textId="77777777" w:rsidR="00687006" w:rsidRPr="00A53DF4" w:rsidRDefault="00C511F8" w:rsidP="00981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4 (75)</w:t>
            </w:r>
          </w:p>
        </w:tc>
        <w:tc>
          <w:tcPr>
            <w:tcW w:w="1382" w:type="dxa"/>
          </w:tcPr>
          <w:p w14:paraId="7D28CF85" w14:textId="77777777" w:rsidR="00687006" w:rsidRPr="00A53DF4" w:rsidRDefault="00C511F8" w:rsidP="00981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1 (44)</w:t>
            </w:r>
          </w:p>
        </w:tc>
        <w:tc>
          <w:tcPr>
            <w:tcW w:w="1521" w:type="dxa"/>
          </w:tcPr>
          <w:p w14:paraId="21AE1B74" w14:textId="77777777" w:rsidR="00687006" w:rsidRPr="00A53DF4" w:rsidRDefault="00C511F8" w:rsidP="00981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.0 (128)</w:t>
            </w:r>
          </w:p>
        </w:tc>
        <w:tc>
          <w:tcPr>
            <w:tcW w:w="1379" w:type="dxa"/>
          </w:tcPr>
          <w:p w14:paraId="2F5FE79D" w14:textId="77777777" w:rsidR="00687006" w:rsidRPr="00A53DF4" w:rsidRDefault="00C511F8" w:rsidP="00981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5</w:t>
            </w:r>
            <w:r w:rsidR="00DF1682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(291)</w:t>
            </w:r>
          </w:p>
        </w:tc>
      </w:tr>
      <w:tr w:rsidR="004D31A4" w:rsidRPr="001D232A" w14:paraId="3F9722BB" w14:textId="77777777" w:rsidTr="004D3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dxa"/>
          </w:tcPr>
          <w:p w14:paraId="36CA3E8E" w14:textId="77777777" w:rsidR="00687006" w:rsidRPr="00A53DF4" w:rsidRDefault="00687006" w:rsidP="009817A6">
            <w:pPr>
              <w:rPr>
                <w:rFonts w:ascii="Times New Roman" w:hAnsi="Times New Roman" w:cs="Times New Roman"/>
                <w:lang w:val="en-GB"/>
              </w:rPr>
            </w:pPr>
            <w:r w:rsidRPr="00A53DF4">
              <w:rPr>
                <w:rFonts w:ascii="Times New Roman" w:hAnsi="Times New Roman" w:cs="Times New Roman"/>
                <w:lang w:val="en-GB"/>
              </w:rPr>
              <w:t>Embolus</w:t>
            </w:r>
          </w:p>
        </w:tc>
        <w:tc>
          <w:tcPr>
            <w:tcW w:w="1366" w:type="dxa"/>
          </w:tcPr>
          <w:p w14:paraId="07CEAACD" w14:textId="77777777" w:rsidR="00687006" w:rsidRPr="00A53DF4" w:rsidRDefault="001D232A" w:rsidP="00981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 (5)</w:t>
            </w:r>
          </w:p>
        </w:tc>
        <w:tc>
          <w:tcPr>
            <w:tcW w:w="1382" w:type="dxa"/>
          </w:tcPr>
          <w:p w14:paraId="1E7B2C74" w14:textId="77777777" w:rsidR="00687006" w:rsidRPr="00A53DF4" w:rsidRDefault="00C511F8" w:rsidP="00981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1</w:t>
            </w:r>
            <w:r w:rsidR="001D232A">
              <w:rPr>
                <w:rFonts w:ascii="Times New Roman" w:hAnsi="Times New Roman" w:cs="Times New Roman"/>
                <w:lang w:val="en-GB"/>
              </w:rPr>
              <w:t xml:space="preserve"> (7)</w:t>
            </w:r>
          </w:p>
        </w:tc>
        <w:tc>
          <w:tcPr>
            <w:tcW w:w="1381" w:type="dxa"/>
          </w:tcPr>
          <w:p w14:paraId="76651788" w14:textId="77777777" w:rsidR="00687006" w:rsidRPr="00A53DF4" w:rsidRDefault="00C511F8" w:rsidP="00981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6 (18)</w:t>
            </w:r>
          </w:p>
        </w:tc>
        <w:tc>
          <w:tcPr>
            <w:tcW w:w="1382" w:type="dxa"/>
          </w:tcPr>
          <w:p w14:paraId="1F44C1DB" w14:textId="77777777" w:rsidR="00687006" w:rsidRPr="00A53DF4" w:rsidRDefault="00C511F8" w:rsidP="00981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 (8)</w:t>
            </w:r>
          </w:p>
        </w:tc>
        <w:tc>
          <w:tcPr>
            <w:tcW w:w="1521" w:type="dxa"/>
          </w:tcPr>
          <w:p w14:paraId="2BCDB55E" w14:textId="77777777" w:rsidR="00687006" w:rsidRPr="00A53DF4" w:rsidRDefault="00C511F8" w:rsidP="00981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8 (24)</w:t>
            </w:r>
          </w:p>
        </w:tc>
        <w:tc>
          <w:tcPr>
            <w:tcW w:w="1379" w:type="dxa"/>
          </w:tcPr>
          <w:p w14:paraId="0DB3A394" w14:textId="77777777" w:rsidR="00687006" w:rsidRPr="00A53DF4" w:rsidRDefault="00C511F8" w:rsidP="00981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6 (62)</w:t>
            </w:r>
          </w:p>
        </w:tc>
      </w:tr>
      <w:tr w:rsidR="00DF1682" w:rsidRPr="001D232A" w14:paraId="076DE9FA" w14:textId="77777777" w:rsidTr="004D31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dxa"/>
          </w:tcPr>
          <w:p w14:paraId="241C4217" w14:textId="77777777" w:rsidR="00687006" w:rsidRPr="00A53DF4" w:rsidRDefault="00687006" w:rsidP="009817A6">
            <w:pPr>
              <w:rPr>
                <w:rFonts w:ascii="Times New Roman" w:hAnsi="Times New Roman" w:cs="Times New Roman"/>
                <w:lang w:val="en-GB"/>
              </w:rPr>
            </w:pPr>
            <w:r w:rsidRPr="00A53DF4">
              <w:rPr>
                <w:rFonts w:ascii="Times New Roman" w:hAnsi="Times New Roman" w:cs="Times New Roman"/>
                <w:lang w:val="en-GB"/>
              </w:rPr>
              <w:t>Acute tubulointerstitial nephritis</w:t>
            </w:r>
          </w:p>
        </w:tc>
        <w:tc>
          <w:tcPr>
            <w:tcW w:w="1366" w:type="dxa"/>
          </w:tcPr>
          <w:p w14:paraId="6B20443E" w14:textId="77777777" w:rsidR="00687006" w:rsidRPr="00A53DF4" w:rsidRDefault="00DF1682" w:rsidP="00981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 (6)</w:t>
            </w:r>
          </w:p>
        </w:tc>
        <w:tc>
          <w:tcPr>
            <w:tcW w:w="1382" w:type="dxa"/>
          </w:tcPr>
          <w:p w14:paraId="4FE70133" w14:textId="77777777" w:rsidR="00687006" w:rsidRPr="00DF1682" w:rsidRDefault="00DF1682" w:rsidP="00981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.4 </w:t>
            </w:r>
            <w:r w:rsidRPr="00DF1682">
              <w:rPr>
                <w:rFonts w:ascii="Times New Roman" w:hAnsi="Times New Roman" w:cs="Times New Roman"/>
                <w:lang w:val="en-GB"/>
              </w:rPr>
              <w:t>(8)</w:t>
            </w:r>
          </w:p>
        </w:tc>
        <w:tc>
          <w:tcPr>
            <w:tcW w:w="1381" w:type="dxa"/>
          </w:tcPr>
          <w:p w14:paraId="6C25D2F9" w14:textId="77777777" w:rsidR="00687006" w:rsidRPr="00DF1682" w:rsidRDefault="00DF1682" w:rsidP="00981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4 (16)</w:t>
            </w:r>
          </w:p>
        </w:tc>
        <w:tc>
          <w:tcPr>
            <w:tcW w:w="1382" w:type="dxa"/>
          </w:tcPr>
          <w:p w14:paraId="021B854F" w14:textId="77777777" w:rsidR="00687006" w:rsidRPr="00DF1682" w:rsidRDefault="00DF1682" w:rsidP="00981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5 (25)</w:t>
            </w:r>
          </w:p>
        </w:tc>
        <w:tc>
          <w:tcPr>
            <w:tcW w:w="1521" w:type="dxa"/>
          </w:tcPr>
          <w:p w14:paraId="74D5DC12" w14:textId="77777777" w:rsidR="00687006" w:rsidRPr="00DF1682" w:rsidRDefault="00DF1682" w:rsidP="00981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3 (88)</w:t>
            </w:r>
          </w:p>
        </w:tc>
        <w:tc>
          <w:tcPr>
            <w:tcW w:w="1379" w:type="dxa"/>
          </w:tcPr>
          <w:p w14:paraId="4B689D78" w14:textId="77777777" w:rsidR="00687006" w:rsidRPr="00DF1682" w:rsidRDefault="00DF1682" w:rsidP="00981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7 (143)</w:t>
            </w:r>
          </w:p>
        </w:tc>
      </w:tr>
    </w:tbl>
    <w:p w14:paraId="62321287" w14:textId="613A832C" w:rsidR="00B56EC1" w:rsidRDefault="00B56EC1" w:rsidP="00B56EC1">
      <w:pPr>
        <w:spacing w:before="240"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</w:t>
      </w:r>
      <w:r w:rsidR="00434163">
        <w:rPr>
          <w:rFonts w:ascii="Times New Roman" w:hAnsi="Times New Roman" w:cs="Times New Roman"/>
          <w:b/>
          <w:sz w:val="24"/>
          <w:szCs w:val="24"/>
          <w:lang w:val="en-GB"/>
        </w:rPr>
        <w:t>orting information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1b</w:t>
      </w:r>
      <w:r w:rsidRPr="00A53DF4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Pr="00A53DF4">
        <w:rPr>
          <w:rFonts w:ascii="Times New Roman" w:hAnsi="Times New Roman" w:cs="Times New Roman"/>
          <w:sz w:val="24"/>
          <w:szCs w:val="24"/>
          <w:lang w:val="en-GB"/>
        </w:rPr>
        <w:t xml:space="preserve">Surgical </w:t>
      </w:r>
      <w:r>
        <w:rPr>
          <w:rFonts w:ascii="Times New Roman" w:hAnsi="Times New Roman" w:cs="Times New Roman"/>
          <w:sz w:val="24"/>
          <w:szCs w:val="24"/>
          <w:lang w:val="en-GB"/>
        </w:rPr>
        <w:t>postoperative in-hospital</w:t>
      </w:r>
      <w:r w:rsidRPr="00A53DF4">
        <w:rPr>
          <w:rFonts w:ascii="Times New Roman" w:hAnsi="Times New Roman" w:cs="Times New Roman"/>
          <w:sz w:val="24"/>
          <w:szCs w:val="24"/>
          <w:lang w:val="en-GB"/>
        </w:rPr>
        <w:t xml:space="preserve"> complications. Data are summarized by % (n).</w:t>
      </w:r>
    </w:p>
    <w:p w14:paraId="386E88DF" w14:textId="77777777" w:rsidR="00816031" w:rsidRPr="00A53DF4" w:rsidRDefault="00816031" w:rsidP="00F437F7">
      <w:pPr>
        <w:spacing w:after="0" w:line="360" w:lineRule="auto"/>
        <w:rPr>
          <w:rFonts w:ascii="Times New Roman" w:hAnsi="Times New Roman" w:cs="Times New Roman"/>
          <w:sz w:val="18"/>
          <w:lang w:val="en-GB"/>
        </w:rPr>
      </w:pPr>
    </w:p>
    <w:sectPr w:rsidR="00816031" w:rsidRPr="00A53DF4" w:rsidSect="005B1A36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1A36"/>
    <w:rsid w:val="00053F7C"/>
    <w:rsid w:val="00155E40"/>
    <w:rsid w:val="001D232A"/>
    <w:rsid w:val="0021465E"/>
    <w:rsid w:val="00277D99"/>
    <w:rsid w:val="00345B9F"/>
    <w:rsid w:val="00434163"/>
    <w:rsid w:val="004A343D"/>
    <w:rsid w:val="004D31A4"/>
    <w:rsid w:val="00567A5A"/>
    <w:rsid w:val="005B1A36"/>
    <w:rsid w:val="005F7CFE"/>
    <w:rsid w:val="00681F70"/>
    <w:rsid w:val="00687006"/>
    <w:rsid w:val="007D533B"/>
    <w:rsid w:val="007F4238"/>
    <w:rsid w:val="00816031"/>
    <w:rsid w:val="00946EF3"/>
    <w:rsid w:val="0098633D"/>
    <w:rsid w:val="00991AF5"/>
    <w:rsid w:val="00A3756E"/>
    <w:rsid w:val="00A53DF4"/>
    <w:rsid w:val="00AA69F1"/>
    <w:rsid w:val="00B56041"/>
    <w:rsid w:val="00B56EC1"/>
    <w:rsid w:val="00B91660"/>
    <w:rsid w:val="00C34CD1"/>
    <w:rsid w:val="00C43F8B"/>
    <w:rsid w:val="00C511F8"/>
    <w:rsid w:val="00C95879"/>
    <w:rsid w:val="00D95752"/>
    <w:rsid w:val="00DF1682"/>
    <w:rsid w:val="00F27F90"/>
    <w:rsid w:val="00F437F7"/>
    <w:rsid w:val="00FE0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4472B5"/>
  <w15:docId w15:val="{282A4AC9-828F-4AAA-A998-5D2781965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B1A36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Lysskygge">
    <w:name w:val="Light Shading"/>
    <w:basedOn w:val="Tabel-Normal"/>
    <w:uiPriority w:val="60"/>
    <w:rsid w:val="005B1A3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henvisning">
    <w:name w:val="annotation reference"/>
    <w:basedOn w:val="Standardskrifttypeiafsnit"/>
    <w:uiPriority w:val="99"/>
    <w:semiHidden/>
    <w:unhideWhenUsed/>
    <w:rsid w:val="004D31A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4D31A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4D31A4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4D31A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D31A4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D31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D31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3F1525-7897-4639-A560-437C693FD9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6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</dc:creator>
  <cp:lastModifiedBy>Charlotte Wedel</cp:lastModifiedBy>
  <cp:revision>8</cp:revision>
  <dcterms:created xsi:type="dcterms:W3CDTF">2017-10-19T07:58:00Z</dcterms:created>
  <dcterms:modified xsi:type="dcterms:W3CDTF">2019-05-30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